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AED4B" w14:textId="77777777" w:rsidR="00434616" w:rsidRDefault="00434616" w:rsidP="00434616"/>
    <w:p w14:paraId="1C6E1869" w14:textId="77777777" w:rsidR="00434616" w:rsidRDefault="00434616" w:rsidP="00434616"/>
    <w:p w14:paraId="46AB3688" w14:textId="77777777" w:rsidR="00434616" w:rsidRDefault="00434616" w:rsidP="00434616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D8920F" wp14:editId="01680AF1">
                <wp:simplePos x="0" y="0"/>
                <wp:positionH relativeFrom="leftMargin">
                  <wp:posOffset>95250</wp:posOffset>
                </wp:positionH>
                <wp:positionV relativeFrom="paragraph">
                  <wp:posOffset>2614929</wp:posOffset>
                </wp:positionV>
                <wp:extent cx="581025" cy="314325"/>
                <wp:effectExtent l="0" t="0" r="28575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2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1819D2" w14:textId="77777777" w:rsidR="00434616" w:rsidRDefault="00434616" w:rsidP="00434616">
                            <w:r>
                              <w:t>200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D8920F" id="Rectangle 8" o:spid="_x0000_s1026" style="position:absolute;margin-left:7.5pt;margin-top:205.9pt;width:45.7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" fillcolor="#4472c4 [3204]" strokecolor="#1f3763 [1604]" strokeweight="1pt">
                <v:textbox>
                  <w:txbxContent>
                    <w:p w14:paraId="491819D2" w14:textId="77777777" w:rsidR="00434616" w:rsidRDefault="00434616" w:rsidP="00434616">
                      <w:r>
                        <w:t>200b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786997" wp14:editId="19777584">
                <wp:simplePos x="0" y="0"/>
                <wp:positionH relativeFrom="column">
                  <wp:posOffset>-209550</wp:posOffset>
                </wp:positionH>
                <wp:positionV relativeFrom="paragraph">
                  <wp:posOffset>2767330</wp:posOffset>
                </wp:positionV>
                <wp:extent cx="190500" cy="0"/>
                <wp:effectExtent l="0" t="0" r="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803DBA" id="Straight Connector 7" o:spid="_x0000_s1026" style="position:absolute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6.5pt,217.9pt" to="-1.5pt,21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" strokecolor="#4472c4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E3F5A7" wp14:editId="4253B556">
                <wp:simplePos x="0" y="0"/>
                <wp:positionH relativeFrom="margin">
                  <wp:align>left</wp:align>
                </wp:positionH>
                <wp:positionV relativeFrom="paragraph">
                  <wp:posOffset>14605</wp:posOffset>
                </wp:positionV>
                <wp:extent cx="3505200" cy="33337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200" cy="3333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483F36" w14:textId="77777777" w:rsidR="00434616" w:rsidRDefault="00434616" w:rsidP="00434616">
                            <w:r>
                              <w:t xml:space="preserve">   M             PC               1                   2                  3               N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E3F5A7" id="Rectangle 6" o:spid="_x0000_s1027" style="position:absolute;margin-left:0;margin-top:1.15pt;width:276pt;height:26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" fillcolor="#4472c4 [3204]" strokecolor="#1f3763 [1604]" strokeweight="1pt">
                <v:textbox>
                  <w:txbxContent>
                    <w:p w14:paraId="62483F36" w14:textId="77777777" w:rsidR="00434616" w:rsidRDefault="00434616" w:rsidP="00434616">
                      <w:r>
                        <w:t xml:space="preserve">   M             PC               1                   2                  3               NC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7014E7"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 wp14:anchorId="20608623" wp14:editId="3206BF70">
            <wp:extent cx="3493252" cy="33832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eagG gen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3252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7D6B3" w14:textId="77777777" w:rsidR="00434616" w:rsidRPr="006C3D86" w:rsidRDefault="00434616" w:rsidP="00434616">
      <w:r w:rsidRPr="00AF1D9A">
        <w:rPr>
          <w:b/>
          <w:bCs/>
        </w:rPr>
        <w:t>S</w:t>
      </w:r>
      <w:r>
        <w:rPr>
          <w:b/>
          <w:bCs/>
        </w:rPr>
        <w:t xml:space="preserve">3 </w:t>
      </w:r>
      <w:r w:rsidRPr="00AF1D9A">
        <w:rPr>
          <w:b/>
          <w:bCs/>
        </w:rPr>
        <w:t>Fig</w:t>
      </w:r>
      <w:r>
        <w:rPr>
          <w:b/>
          <w:bCs/>
        </w:rPr>
        <w:t>.</w:t>
      </w:r>
      <w:r w:rsidRPr="006C3D86">
        <w:t xml:space="preserve"> Amplicons obtained by PCR for isolates tested for </w:t>
      </w:r>
      <w:proofErr w:type="spellStart"/>
      <w:r w:rsidRPr="006C3D86">
        <w:rPr>
          <w:i/>
          <w:iCs/>
        </w:rPr>
        <w:t>eagg</w:t>
      </w:r>
      <w:proofErr w:type="spellEnd"/>
      <w:r w:rsidRPr="006C3D86">
        <w:t xml:space="preserve"> gene with the expected size of 194bp, Lane M: MWM Lane P</w:t>
      </w:r>
      <w:r>
        <w:t>C</w:t>
      </w:r>
      <w:r w:rsidRPr="006C3D86">
        <w:t>: positive control (DSM10974), Lane N: Negative control, Lane 1</w:t>
      </w:r>
      <w:r>
        <w:t xml:space="preserve"> and 2 </w:t>
      </w:r>
      <w:r w:rsidRPr="006C3D86">
        <w:t xml:space="preserve">isolates that were positive for the </w:t>
      </w:r>
      <w:proofErr w:type="spellStart"/>
      <w:r w:rsidRPr="006C3D86">
        <w:rPr>
          <w:i/>
          <w:iCs/>
        </w:rPr>
        <w:t>eagg</w:t>
      </w:r>
      <w:proofErr w:type="spellEnd"/>
      <w:r w:rsidRPr="006C3D86">
        <w:rPr>
          <w:i/>
          <w:iCs/>
        </w:rPr>
        <w:t xml:space="preserve"> </w:t>
      </w:r>
      <w:r w:rsidRPr="006C3D86">
        <w:t>gene</w:t>
      </w:r>
      <w:r>
        <w:t>; Lane 3 a negative isolate; NC negative control</w:t>
      </w:r>
      <w:r w:rsidRPr="006C3D86">
        <w:t xml:space="preserve"> </w:t>
      </w:r>
    </w:p>
    <w:p w14:paraId="11D45BF5" w14:textId="77777777" w:rsidR="00434616" w:rsidRDefault="00434616" w:rsidP="00434616">
      <w:pPr>
        <w:rPr>
          <w:rFonts w:ascii="Times New Roman" w:hAnsi="Times New Roman"/>
          <w:noProof/>
          <w:sz w:val="24"/>
          <w:szCs w:val="24"/>
          <w:lang w:val="en-US" w:eastAsia="en-US"/>
        </w:rPr>
      </w:pPr>
    </w:p>
    <w:p w14:paraId="62241F46" w14:textId="77777777" w:rsidR="00434616" w:rsidRDefault="00434616"/>
    <w:sectPr w:rsidR="004346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616"/>
    <w:rsid w:val="0043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A11064"/>
  <w15:chartTrackingRefBased/>
  <w15:docId w15:val="{388DE8FB-8A9C-47A8-B708-1C66E8254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616"/>
    <w:pPr>
      <w:spacing w:after="200" w:line="276" w:lineRule="auto"/>
    </w:pPr>
    <w:rPr>
      <w:rFonts w:ascii="Calibri" w:eastAsia="Times New Roman" w:hAnsi="Calibri" w:cs="Times New Roman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44</Characters>
  <Application>Microsoft Office Word</Application>
  <DocSecurity>0</DocSecurity>
  <Lines>13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banga</dc:creator>
  <cp:keywords/>
  <dc:description/>
  <cp:lastModifiedBy>Joshua Mbanga</cp:lastModifiedBy>
  <cp:revision>1</cp:revision>
  <dcterms:created xsi:type="dcterms:W3CDTF">2023-02-16T21:09:00Z</dcterms:created>
  <dcterms:modified xsi:type="dcterms:W3CDTF">2023-02-16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3f1f55-e5fb-4f1b-a128-14bc1b93d945</vt:lpwstr>
  </property>
</Properties>
</file>